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EFAA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6C1E41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B1A2D6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57BB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B51E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329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6C9B3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CA81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CF0BC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4CFCE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8FB3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D92C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890C4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7AA28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F14A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392EA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0407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08DC4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FF6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6105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6C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34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E1C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E32D8" w14:textId="77777777" w:rsidR="0068643A" w:rsidRPr="00FD6E06" w:rsidRDefault="00EA23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14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A55F9" w14:textId="5624C50F" w:rsidR="0068643A" w:rsidRPr="00FD6E06" w:rsidRDefault="00C24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581A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5AB8B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DDE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3A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5B4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954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51A92" w14:textId="77777777" w:rsidR="0068643A" w:rsidRPr="00FD6E06" w:rsidRDefault="00EA23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916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A07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5E0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D7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84B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6A3E8" w14:textId="77777777" w:rsidR="0068643A" w:rsidRPr="00FD6E06" w:rsidRDefault="00EA23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AC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A068D" w14:textId="5F90F6A1" w:rsidR="0068643A" w:rsidRPr="00FD6E06" w:rsidRDefault="00581A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, 254</w:t>
            </w:r>
          </w:p>
        </w:tc>
      </w:tr>
      <w:tr w:rsidR="0068643A" w:rsidRPr="00FD6E06" w14:paraId="349CB55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136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DEB8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47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3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CE5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285C3" w14:textId="77777777" w:rsidR="0068643A" w:rsidRPr="00FD6E06" w:rsidRDefault="00122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28B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ED7EF" w14:textId="1C59B97E" w:rsidR="0068643A" w:rsidRPr="00FD6E06" w:rsidRDefault="00A07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8</w:t>
            </w:r>
            <w:r w:rsidR="00581A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56CE5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652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98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B35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1A247" w14:textId="5737D70D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B6A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7D2BF" w14:textId="5EBD47C5" w:rsidR="0068643A" w:rsidRPr="00FD6E06" w:rsidRDefault="00A07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81A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481</w:t>
            </w:r>
          </w:p>
        </w:tc>
      </w:tr>
      <w:tr w:rsidR="0068643A" w:rsidRPr="00FD6E06" w14:paraId="3ADDA1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07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B07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A47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92148" w14:textId="734B2070" w:rsidR="0068643A" w:rsidRPr="00FD6E06" w:rsidRDefault="00A07E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E8E30" w14:textId="483341B4" w:rsidR="0068643A" w:rsidRPr="00FD6E06" w:rsidRDefault="00A07E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1B446" w14:textId="5810BA9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24E43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4C3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0003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44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4E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E2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F0D56" w14:textId="4D34466C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F9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7DFC3" w14:textId="67EC97F1" w:rsidR="0068643A" w:rsidRPr="00FD6E06" w:rsidRDefault="00581A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4-476</w:t>
            </w:r>
          </w:p>
        </w:tc>
      </w:tr>
      <w:tr w:rsidR="0068643A" w:rsidRPr="00FD6E06" w14:paraId="6FB98B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3A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273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9E5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E6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EFE5E" w14:textId="6218DED8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13F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1A8A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EE9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7DC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1AC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DB3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B59C2" w14:textId="3CB60ED2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F45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7A555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4DCC5A" w14:textId="5FF16ED6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EA1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F55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F8B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14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C1B7D" w14:textId="763CFDF5" w:rsidR="0068643A" w:rsidRPr="00FD6E06" w:rsidRDefault="00810E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74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1AC41" w14:textId="3A28898A" w:rsidR="0068643A" w:rsidRPr="00FD6E06" w:rsidRDefault="00581A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45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97</w:t>
            </w:r>
          </w:p>
        </w:tc>
      </w:tr>
      <w:tr w:rsidR="0068643A" w:rsidRPr="00FD6E06" w14:paraId="4B9AE8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986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EFD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F1C8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1C519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1ECCD" w14:textId="542BD152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646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1F1ED" w14:textId="33F0721C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38</w:t>
            </w:r>
          </w:p>
        </w:tc>
      </w:tr>
      <w:tr w:rsidR="00BB4AE3" w:rsidRPr="00FD6E06" w14:paraId="7B469E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E34E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872E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68C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D1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063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1F55C" w14:textId="5D3BB6B8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E99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9E306" w14:textId="1E6C670A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72, 302-316</w:t>
            </w:r>
          </w:p>
        </w:tc>
      </w:tr>
      <w:tr w:rsidR="0068643A" w:rsidRPr="00FD6E06" w14:paraId="0096E7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1B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3B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CCF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C2C16" w14:textId="3EED2408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408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BA648" w14:textId="4913F6FD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16</w:t>
            </w:r>
          </w:p>
        </w:tc>
      </w:tr>
      <w:tr w:rsidR="0068643A" w:rsidRPr="00FD6E06" w14:paraId="3E5A2E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C2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0E8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5C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F7D82" w14:textId="33181AF1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ED4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41D70" w14:textId="68123BDB" w:rsidR="0068643A" w:rsidRPr="00FD6E06" w:rsidRDefault="00ED55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(</w:t>
            </w:r>
            <w:r w:rsidR="00C45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7F502E2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046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5C5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80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95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F8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4A8F6" w14:textId="6069D40A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2C4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47D00" w14:textId="0D8D29B7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37</w:t>
            </w:r>
          </w:p>
        </w:tc>
      </w:tr>
      <w:tr w:rsidR="0068643A" w:rsidRPr="00FD6E06" w14:paraId="592342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CF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AC8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7ED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38F16" w14:textId="2D1BA598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4EA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3251B" w14:textId="12354420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26</w:t>
            </w:r>
          </w:p>
        </w:tc>
      </w:tr>
      <w:tr w:rsidR="0068643A" w:rsidRPr="00FD6E06" w14:paraId="23E936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63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286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297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BE56F" w14:textId="5ABADC9F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DD2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63557" w14:textId="2D4ED907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-337</w:t>
            </w:r>
          </w:p>
        </w:tc>
      </w:tr>
      <w:tr w:rsidR="0068643A" w:rsidRPr="00FD6E06" w14:paraId="66D782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E5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4D2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A5B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7C90E" w14:textId="69BAFC07" w:rsidR="0068643A" w:rsidRPr="00FD6E06" w:rsidRDefault="006D1F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8EF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59EBD" w14:textId="7FD04DC8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37, Table 2 (662)</w:t>
            </w:r>
          </w:p>
        </w:tc>
      </w:tr>
      <w:tr w:rsidR="0068643A" w:rsidRPr="00FD6E06" w14:paraId="039C8F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065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C3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D4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69D94" w14:textId="5B1D2BF4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81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F0697" w14:textId="5184C76B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300</w:t>
            </w:r>
          </w:p>
        </w:tc>
      </w:tr>
      <w:tr w:rsidR="0068643A" w:rsidRPr="00FD6E06" w14:paraId="3E26A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4F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69B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BB2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D4B4B" w14:textId="3E3F72D6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E83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46D6C" w14:textId="29A3EB08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44</w:t>
            </w:r>
            <w:r w:rsidR="00FE76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14:paraId="04B86A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1A4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5018D7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9ED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36D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9B1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28C05" w14:textId="3CFF16EB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288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E1E6A" w14:textId="7CC643E7" w:rsidR="0068643A" w:rsidRPr="00FD6E06" w:rsidRDefault="00C45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76</w:t>
            </w:r>
          </w:p>
        </w:tc>
      </w:tr>
      <w:tr w:rsidR="0068643A" w:rsidRPr="00FD6E06" w14:paraId="639960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C061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25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A86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0F068" w14:textId="7DB9768A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3B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3C7EC" w14:textId="435F506C" w:rsidR="0068643A" w:rsidRPr="00FD6E06" w:rsidRDefault="00526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1-395</w:t>
            </w:r>
          </w:p>
        </w:tc>
      </w:tr>
      <w:tr w:rsidR="0068643A" w:rsidRPr="00FD6E06" w14:paraId="0E18DAE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5EE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2E9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C32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D389B" w14:textId="3DF8CCFF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14F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93165" w14:textId="6DE186C5" w:rsidR="0068643A" w:rsidRPr="00FD6E06" w:rsidRDefault="00526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0-399</w:t>
            </w:r>
          </w:p>
        </w:tc>
      </w:tr>
      <w:tr w:rsidR="0068643A" w:rsidRPr="00FD6E06" w14:paraId="3FEEBBA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325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9B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E37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E4BC4" w14:textId="6CEB25FF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D70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DDCDC" w14:textId="30600F52" w:rsidR="0068643A" w:rsidRPr="00FD6E06" w:rsidRDefault="00526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50</w:t>
            </w:r>
          </w:p>
        </w:tc>
      </w:tr>
      <w:tr w:rsidR="0068643A" w:rsidRPr="00FD6E06" w14:paraId="2BDE01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23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9E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782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F2192" w14:textId="077C09EF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78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BFBF6" w14:textId="531B0883" w:rsidR="0068643A" w:rsidRPr="00FD6E06" w:rsidRDefault="00526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-399</w:t>
            </w:r>
          </w:p>
        </w:tc>
      </w:tr>
      <w:tr w:rsidR="0068643A" w:rsidRPr="00FD6E06" w14:paraId="38454F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6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9D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5C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35BE5" w14:textId="7F234800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911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2D1B">
              <w:rPr>
                <w:sz w:val="24"/>
                <w:szCs w:val="24"/>
              </w:rPr>
            </w:r>
            <w:r w:rsidR="00AA2D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F5BE6" w14:textId="219C5E0C" w:rsidR="0068643A" w:rsidRPr="00FD6E06" w:rsidRDefault="00526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-406</w:t>
            </w:r>
            <w:bookmarkStart w:id="1" w:name="_GoBack"/>
            <w:bookmarkEnd w:id="1"/>
          </w:p>
        </w:tc>
      </w:tr>
    </w:tbl>
    <w:p w14:paraId="5611B113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500D1" w14:textId="77777777" w:rsidR="00AA2D1B" w:rsidRDefault="00AA2D1B" w:rsidP="00FD6E06">
      <w:pPr>
        <w:spacing w:after="0" w:line="240" w:lineRule="auto"/>
      </w:pPr>
      <w:r>
        <w:separator/>
      </w:r>
    </w:p>
  </w:endnote>
  <w:endnote w:type="continuationSeparator" w:id="0">
    <w:p w14:paraId="18505BAA" w14:textId="77777777" w:rsidR="00AA2D1B" w:rsidRDefault="00AA2D1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358C5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224AA968" wp14:editId="2551ACC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DDA1C" w14:textId="77777777" w:rsidR="00AA2D1B" w:rsidRDefault="00AA2D1B" w:rsidP="00FD6E06">
      <w:pPr>
        <w:spacing w:after="0" w:line="240" w:lineRule="auto"/>
      </w:pPr>
      <w:r>
        <w:separator/>
      </w:r>
    </w:p>
  </w:footnote>
  <w:footnote w:type="continuationSeparator" w:id="0">
    <w:p w14:paraId="717A5073" w14:textId="77777777" w:rsidR="00AA2D1B" w:rsidRDefault="00AA2D1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391E7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19D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753496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A1268"/>
    <w:rsid w:val="000A4120"/>
    <w:rsid w:val="00122C4C"/>
    <w:rsid w:val="00140080"/>
    <w:rsid w:val="001619DE"/>
    <w:rsid w:val="001645B7"/>
    <w:rsid w:val="001B45BD"/>
    <w:rsid w:val="001E4CA1"/>
    <w:rsid w:val="00212DFE"/>
    <w:rsid w:val="002253F7"/>
    <w:rsid w:val="00235040"/>
    <w:rsid w:val="002528ED"/>
    <w:rsid w:val="003C01C5"/>
    <w:rsid w:val="00526550"/>
    <w:rsid w:val="00581A12"/>
    <w:rsid w:val="00664936"/>
    <w:rsid w:val="0068643A"/>
    <w:rsid w:val="006D1F10"/>
    <w:rsid w:val="00750A0E"/>
    <w:rsid w:val="007924AC"/>
    <w:rsid w:val="00810E1B"/>
    <w:rsid w:val="008A223A"/>
    <w:rsid w:val="008A3D4C"/>
    <w:rsid w:val="00912C7F"/>
    <w:rsid w:val="009661CD"/>
    <w:rsid w:val="009B20D2"/>
    <w:rsid w:val="00A0782F"/>
    <w:rsid w:val="00A07E5A"/>
    <w:rsid w:val="00AA2D1B"/>
    <w:rsid w:val="00B567D4"/>
    <w:rsid w:val="00B86931"/>
    <w:rsid w:val="00BB4AE3"/>
    <w:rsid w:val="00C2413C"/>
    <w:rsid w:val="00C45818"/>
    <w:rsid w:val="00C64061"/>
    <w:rsid w:val="00C8486E"/>
    <w:rsid w:val="00CA6DD4"/>
    <w:rsid w:val="00EA23C7"/>
    <w:rsid w:val="00ED553D"/>
    <w:rsid w:val="00EE0245"/>
    <w:rsid w:val="00EE17D5"/>
    <w:rsid w:val="00F901FE"/>
    <w:rsid w:val="00FD6E06"/>
    <w:rsid w:val="00FE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AD2E2"/>
  <w15:docId w15:val="{12BEEA9D-0383-4E04-B192-1387AD8B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8244C-F4E9-415C-A921-3D3288FE4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herine Bright</cp:lastModifiedBy>
  <cp:revision>3</cp:revision>
  <dcterms:created xsi:type="dcterms:W3CDTF">2019-04-30T13:34:00Z</dcterms:created>
  <dcterms:modified xsi:type="dcterms:W3CDTF">2019-05-23T17:43:00Z</dcterms:modified>
</cp:coreProperties>
</file>